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2A3" w:rsidRDefault="00BE773C" w:rsidP="00BA3B91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bookmarkStart w:id="0" w:name="_GoBack"/>
      <w:bookmarkEnd w:id="0"/>
      <w:r>
        <w:rPr>
          <w:b/>
          <w:bCs/>
        </w:rPr>
        <w:t xml:space="preserve">Supplementary 1 - </w:t>
      </w:r>
      <w:r w:rsidR="00BA12A3" w:rsidRPr="00BA12A3">
        <w:rPr>
          <w:b/>
          <w:bCs/>
        </w:rPr>
        <w:t>Definitions</w:t>
      </w:r>
      <w:r w:rsidR="00BA12A3">
        <w:t>:</w:t>
      </w:r>
    </w:p>
    <w:p w:rsidR="003E1531" w:rsidRPr="00C50A13" w:rsidRDefault="003E1531" w:rsidP="003E1531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rtl/>
        </w:rPr>
      </w:pPr>
      <w:r w:rsidRPr="00C50A13">
        <w:rPr>
          <w:rFonts w:asciiTheme="majorBidi" w:hAnsiTheme="majorBidi" w:cstheme="majorBidi"/>
          <w:i/>
          <w:iCs/>
          <w:sz w:val="24"/>
          <w:szCs w:val="24"/>
        </w:rPr>
        <w:t>Iron deficiency</w:t>
      </w:r>
    </w:p>
    <w:p w:rsidR="003E1531" w:rsidRPr="0079124D" w:rsidRDefault="003E1531" w:rsidP="003E15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ron</w:t>
      </w:r>
      <w:r w:rsidRPr="0079124D">
        <w:rPr>
          <w:rFonts w:asciiTheme="majorBidi" w:hAnsiTheme="majorBidi" w:cstheme="majorBidi"/>
          <w:sz w:val="24"/>
          <w:szCs w:val="24"/>
        </w:rPr>
        <w:t xml:space="preserve"> deficiency anemia </w:t>
      </w:r>
      <w:r>
        <w:rPr>
          <w:rFonts w:asciiTheme="majorBidi" w:hAnsiTheme="majorBidi" w:cstheme="majorBidi"/>
          <w:sz w:val="24"/>
          <w:szCs w:val="24"/>
        </w:rPr>
        <w:t xml:space="preserve">was defined </w:t>
      </w:r>
      <w:r w:rsidRPr="0079124D">
        <w:rPr>
          <w:rFonts w:asciiTheme="majorBidi" w:hAnsiTheme="majorBidi" w:cstheme="majorBidi"/>
          <w:sz w:val="24"/>
          <w:szCs w:val="24"/>
        </w:rPr>
        <w:t>as anemia</w:t>
      </w:r>
      <w:r>
        <w:rPr>
          <w:rFonts w:asciiTheme="majorBidi" w:hAnsiTheme="majorBidi" w:cstheme="majorBidi"/>
          <w:sz w:val="24"/>
          <w:szCs w:val="24"/>
        </w:rPr>
        <w:t xml:space="preserve"> (as defined by WHO)</w:t>
      </w:r>
      <w:r w:rsidRPr="0079124D">
        <w:rPr>
          <w:rFonts w:asciiTheme="majorBidi" w:hAnsiTheme="majorBidi" w:cstheme="majorBidi"/>
          <w:sz w:val="24"/>
          <w:szCs w:val="24"/>
        </w:rPr>
        <w:t xml:space="preserve"> with any of the following:</w:t>
      </w:r>
    </w:p>
    <w:p w:rsidR="003E1531" w:rsidRPr="0079124D" w:rsidRDefault="003E1531" w:rsidP="003E1531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9124D">
        <w:rPr>
          <w:rFonts w:asciiTheme="majorBidi" w:hAnsiTheme="majorBidi" w:cstheme="majorBidi"/>
          <w:sz w:val="24"/>
          <w:szCs w:val="24"/>
        </w:rPr>
        <w:t>Ferritin &lt;30</w:t>
      </w:r>
      <w:r>
        <w:rPr>
          <w:rFonts w:asciiTheme="majorBidi" w:hAnsiTheme="majorBidi" w:cstheme="majorBidi"/>
          <w:sz w:val="24"/>
          <w:szCs w:val="24"/>
        </w:rPr>
        <w:t xml:space="preserve"> ng/ml</w:t>
      </w:r>
      <w:r w:rsidRPr="0079124D">
        <w:rPr>
          <w:rFonts w:asciiTheme="majorBidi" w:hAnsiTheme="majorBidi" w:cstheme="majorBidi"/>
          <w:sz w:val="24"/>
          <w:szCs w:val="24"/>
        </w:rPr>
        <w:t xml:space="preserve"> or transferrin </w:t>
      </w:r>
      <w:r>
        <w:rPr>
          <w:rFonts w:asciiTheme="majorBidi" w:hAnsiTheme="majorBidi" w:cstheme="majorBidi"/>
          <w:sz w:val="24"/>
          <w:szCs w:val="24"/>
        </w:rPr>
        <w:t>saturation &lt;10%</w:t>
      </w:r>
      <w:r w:rsidRPr="0079124D">
        <w:rPr>
          <w:rFonts w:asciiTheme="majorBidi" w:hAnsiTheme="majorBidi" w:cstheme="majorBidi"/>
          <w:sz w:val="24"/>
          <w:szCs w:val="24"/>
        </w:rPr>
        <w:t xml:space="preserve"> for eGFR≥60ml/min/1.73m2 (CKD-1-2).</w:t>
      </w:r>
    </w:p>
    <w:p w:rsidR="00BA3B91" w:rsidRDefault="003E1531" w:rsidP="003E1531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A3B91">
        <w:rPr>
          <w:rFonts w:asciiTheme="majorBidi" w:hAnsiTheme="majorBidi" w:cstheme="majorBidi"/>
          <w:sz w:val="24"/>
          <w:szCs w:val="24"/>
        </w:rPr>
        <w:t xml:space="preserve">Ferritin &lt;100 ng/ml or </w:t>
      </w:r>
      <w:r w:rsidR="00BA3B91">
        <w:rPr>
          <w:rFonts w:asciiTheme="majorBidi" w:hAnsiTheme="majorBidi" w:cstheme="majorBidi"/>
          <w:sz w:val="24"/>
          <w:szCs w:val="24"/>
        </w:rPr>
        <w:t xml:space="preserve">transferrin saturation &lt;20% </w:t>
      </w:r>
      <w:r w:rsidRPr="00BA3B91">
        <w:rPr>
          <w:rFonts w:asciiTheme="majorBidi" w:hAnsiTheme="majorBidi" w:cstheme="majorBidi"/>
          <w:sz w:val="24"/>
          <w:szCs w:val="24"/>
        </w:rPr>
        <w:t>for eGFR&lt;60ml/min/1.73m2 (CKD-3-5), according to KDOQI guidelines fo</w:t>
      </w:r>
      <w:r w:rsidR="00BA3B91">
        <w:rPr>
          <w:rFonts w:asciiTheme="majorBidi" w:hAnsiTheme="majorBidi" w:cstheme="majorBidi"/>
          <w:sz w:val="24"/>
          <w:szCs w:val="24"/>
        </w:rPr>
        <w:t>r non-hemodialysis CKD patients.</w:t>
      </w:r>
    </w:p>
    <w:p w:rsidR="003E1531" w:rsidRPr="00BA3B91" w:rsidRDefault="003E1531" w:rsidP="003E1531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A3B91">
        <w:rPr>
          <w:rFonts w:asciiTheme="majorBidi" w:hAnsiTheme="majorBidi" w:cstheme="majorBidi"/>
          <w:sz w:val="24"/>
          <w:szCs w:val="24"/>
        </w:rPr>
        <w:t>Hypochromia</w:t>
      </w:r>
      <w:proofErr w:type="spellEnd"/>
      <w:r w:rsidRPr="00BA3B91">
        <w:rPr>
          <w:rFonts w:asciiTheme="majorBidi" w:hAnsiTheme="majorBidi" w:cstheme="majorBidi"/>
          <w:sz w:val="24"/>
          <w:szCs w:val="24"/>
        </w:rPr>
        <w:t xml:space="preserve"> (&gt;10%) and </w:t>
      </w:r>
      <w:proofErr w:type="spellStart"/>
      <w:r w:rsidRPr="00BA3B91">
        <w:rPr>
          <w:rFonts w:asciiTheme="majorBidi" w:hAnsiTheme="majorBidi" w:cstheme="majorBidi"/>
          <w:sz w:val="24"/>
          <w:szCs w:val="24"/>
        </w:rPr>
        <w:t>microcytosis</w:t>
      </w:r>
      <w:proofErr w:type="spellEnd"/>
      <w:r w:rsidRPr="00BA3B91">
        <w:rPr>
          <w:rFonts w:asciiTheme="majorBidi" w:hAnsiTheme="majorBidi" w:cstheme="majorBidi"/>
          <w:sz w:val="24"/>
          <w:szCs w:val="24"/>
        </w:rPr>
        <w:t xml:space="preserve"> (MCV&lt;80)</w:t>
      </w:r>
      <w:r w:rsidRPr="00BA3B91">
        <w:rPr>
          <w:rFonts w:asciiTheme="majorBidi" w:hAnsiTheme="majorBidi" w:cstheme="majorBidi"/>
          <w:sz w:val="24"/>
          <w:szCs w:val="24"/>
          <w:lang w:val="en-CA"/>
        </w:rPr>
        <w:t xml:space="preserve"> in the absence of ferritin &gt;100 </w:t>
      </w:r>
      <w:r w:rsidRPr="00BA3B91">
        <w:rPr>
          <w:rFonts w:asciiTheme="majorBidi" w:hAnsiTheme="majorBidi" w:cstheme="majorBidi"/>
          <w:sz w:val="24"/>
          <w:szCs w:val="24"/>
        </w:rPr>
        <w:t>ng/ml or transferrin saturation &gt;20%.</w:t>
      </w:r>
    </w:p>
    <w:p w:rsidR="0062633C" w:rsidRDefault="003E1531" w:rsidP="00797C05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F77BE">
        <w:rPr>
          <w:rFonts w:asciiTheme="majorBidi" w:hAnsiTheme="majorBidi" w:cstheme="majorBidi"/>
          <w:sz w:val="24"/>
          <w:szCs w:val="24"/>
        </w:rPr>
        <w:t>Border-line transferrin saturation (</w:t>
      </w:r>
      <w:r>
        <w:rPr>
          <w:rFonts w:asciiTheme="majorBidi" w:hAnsiTheme="majorBidi" w:cstheme="majorBidi"/>
          <w:sz w:val="24"/>
          <w:szCs w:val="24"/>
        </w:rPr>
        <w:t>&lt;</w:t>
      </w:r>
      <w:r w:rsidRPr="005F77BE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5</w:t>
      </w:r>
      <w:r w:rsidRPr="005F77BE">
        <w:rPr>
          <w:rFonts w:asciiTheme="majorBidi" w:hAnsiTheme="majorBidi" w:cstheme="majorBidi"/>
          <w:sz w:val="24"/>
          <w:szCs w:val="24"/>
        </w:rPr>
        <w:t>%)</w:t>
      </w:r>
      <w:r>
        <w:rPr>
          <w:rFonts w:asciiTheme="majorBidi" w:hAnsiTheme="majorBidi" w:cstheme="majorBidi"/>
          <w:sz w:val="24"/>
          <w:szCs w:val="24"/>
        </w:rPr>
        <w:t xml:space="preserve"> in case of </w:t>
      </w:r>
      <w:r>
        <w:rPr>
          <w:rFonts w:asciiTheme="majorBidi" w:hAnsiTheme="majorBidi" w:cstheme="majorBidi"/>
          <w:sz w:val="24"/>
          <w:szCs w:val="24"/>
        </w:rPr>
        <w:tab/>
      </w:r>
      <w:proofErr w:type="spellStart"/>
      <w:r>
        <w:rPr>
          <w:rFonts w:asciiTheme="majorBidi" w:hAnsiTheme="majorBidi" w:cstheme="majorBidi"/>
          <w:sz w:val="24"/>
          <w:szCs w:val="24"/>
        </w:rPr>
        <w:t>hypochromi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&gt;10%).</w:t>
      </w: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D03AF" w:rsidRPr="00A64AE2" w:rsidRDefault="00ED03AF" w:rsidP="00ED03A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64AE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 w:hint="cs"/>
          <w:b/>
          <w:bCs/>
          <w:sz w:val="24"/>
          <w:szCs w:val="24"/>
        </w:rPr>
        <w:t>S</w:t>
      </w:r>
      <w:r w:rsidRPr="00A64AE2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: Selection of patients</w:t>
      </w: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FE9E4E" wp14:editId="3D0BE4A3">
                <wp:simplePos x="0" y="0"/>
                <wp:positionH relativeFrom="column">
                  <wp:posOffset>246490</wp:posOffset>
                </wp:positionH>
                <wp:positionV relativeFrom="paragraph">
                  <wp:posOffset>38873</wp:posOffset>
                </wp:positionV>
                <wp:extent cx="5746185" cy="4127141"/>
                <wp:effectExtent l="0" t="0" r="26035" b="2603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6185" cy="4127141"/>
                          <a:chOff x="0" y="0"/>
                          <a:chExt cx="5746185" cy="4127141"/>
                        </a:xfrm>
                      </wpg:grpSpPr>
                      <wps:wsp>
                        <wps:cNvPr id="11" name="TextBox 10"/>
                        <wps:cNvSpPr txBox="1"/>
                        <wps:spPr>
                          <a:xfrm>
                            <a:off x="469107" y="0"/>
                            <a:ext cx="3200400" cy="44640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D03AF" w:rsidRPr="00A64AE2" w:rsidRDefault="00ED03AF" w:rsidP="00ED03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404 adult patients underwent a total of 1420 kidney transplantations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during 2002-201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" name="Group 2"/>
                        <wpg:cNvGrpSpPr/>
                        <wpg:grpSpPr>
                          <a:xfrm>
                            <a:off x="0" y="469127"/>
                            <a:ext cx="5746185" cy="3658014"/>
                            <a:chOff x="0" y="0"/>
                            <a:chExt cx="5746185" cy="3658014"/>
                          </a:xfrm>
                        </wpg:grpSpPr>
                        <wps:wsp>
                          <wps:cNvPr id="12" name="TextBox 11"/>
                          <wps:cNvSpPr txBox="1"/>
                          <wps:spPr>
                            <a:xfrm>
                              <a:off x="2631510" y="413303"/>
                              <a:ext cx="3114675" cy="125476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D03AF" w:rsidRPr="00A64AE2" w:rsidRDefault="00ED03AF" w:rsidP="00ED03AF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  <w:ind w:left="302" w:hanging="216"/>
                                  <w:rPr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265 patients (18.9%) e</w:t>
                                </w:r>
                                <w:r w:rsidRPr="00A64AE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xcluded due to:</w:t>
                                </w:r>
                              </w:p>
                              <w:p w:rsidR="00ED03AF" w:rsidRPr="00A64AE2" w:rsidRDefault="00ED03AF" w:rsidP="00ED03A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- Non-functioning graft after 180 days – 87 (6.2%)</w:t>
                                </w:r>
                              </w:p>
                              <w:p w:rsidR="00ED03AF" w:rsidRPr="000E79CE" w:rsidRDefault="00ED03AF" w:rsidP="00ED03A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fr-CA"/>
                                  </w:rPr>
                                </w:pPr>
                                <w:r w:rsidRPr="000E79CE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-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No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follow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-up – 86 (6.1%)</w:t>
                                </w:r>
                              </w:p>
                              <w:p w:rsidR="00ED03AF" w:rsidRPr="000E79CE" w:rsidRDefault="00ED03AF" w:rsidP="00ED03A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fr-CA"/>
                                  </w:rPr>
                                </w:pPr>
                                <w:r w:rsidRPr="000E79CE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-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Missing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baseline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 data</w:t>
                                </w:r>
                                <w:r w:rsidRPr="000E79CE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– 77 (5.5%)</w:t>
                                </w:r>
                              </w:p>
                              <w:p w:rsidR="00ED03AF" w:rsidRDefault="00ED03AF" w:rsidP="00ED03A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</w:pPr>
                                <w:r w:rsidRPr="000E79CE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- </w:t>
                                </w:r>
                                <w:proofErr w:type="spellStart"/>
                                <w:r>
                                  <w:rPr>
                                    <w:rFonts w:hint="cs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A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dditional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>organ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CA"/>
                                  </w:rPr>
                                  <w:t xml:space="preserve"> transplantation – 15 (1.1%)</w:t>
                                </w:r>
                              </w:p>
                              <w:p w:rsidR="00ED03AF" w:rsidRPr="0030431D" w:rsidRDefault="00ED03AF" w:rsidP="00ED03AF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  <w:ind w:left="302" w:hanging="216"/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6 transplantations were excluded after achieving outcome during study perio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" name="Group 1"/>
                          <wpg:cNvGrpSpPr/>
                          <wpg:grpSpPr>
                            <a:xfrm>
                              <a:off x="0" y="0"/>
                              <a:ext cx="4312258" cy="3658014"/>
                              <a:chOff x="0" y="0"/>
                              <a:chExt cx="4312258" cy="3658014"/>
                            </a:xfrm>
                          </wpg:grpSpPr>
                          <wps:wsp>
                            <wps:cNvPr id="4" name="מלבן 26"/>
                            <wps:cNvSpPr/>
                            <wps:spPr>
                              <a:xfrm>
                                <a:off x="723569" y="1979875"/>
                                <a:ext cx="250952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D03AF" w:rsidRPr="00A64AE2" w:rsidRDefault="00ED03AF" w:rsidP="00ED03A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139</w:t>
                                  </w:r>
                                  <w:r w:rsidRPr="00A64AE2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patients with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functioning graft after 180 days</w:t>
                                  </w:r>
                                </w:p>
                              </w:txbxContent>
                            </wps:txbx>
                            <wps:bodyPr wrap="square" rtlCol="1" anchor="ctr"/>
                          </wps:wsp>
                          <wps:wsp>
                            <wps:cNvPr id="14" name="מלבן 26"/>
                            <wps:cNvSpPr/>
                            <wps:spPr>
                              <a:xfrm>
                                <a:off x="2727298" y="2981739"/>
                                <a:ext cx="1584960" cy="67627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D03AF" w:rsidRPr="00A64AE2" w:rsidRDefault="00906CA0" w:rsidP="00ED03A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o an</w:t>
                                  </w:r>
                                  <w:r w:rsidR="00ED03AF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emia</w:t>
                                  </w:r>
                                </w:p>
                                <w:p w:rsidR="00ED03AF" w:rsidRPr="00A64AE2" w:rsidRDefault="00ED03AF" w:rsidP="00ED03A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727</w:t>
                                  </w:r>
                                  <w:r w:rsidRPr="00A64AE2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patients</w:t>
                                  </w:r>
                                </w:p>
                              </w:txbxContent>
                            </wps:txbx>
                            <wps:bodyPr wrap="square" rtlCol="1" anchor="ctr"/>
                          </wps:wsp>
                          <wps:wsp>
                            <wps:cNvPr id="15" name="מלבן 26"/>
                            <wps:cNvSpPr/>
                            <wps:spPr>
                              <a:xfrm>
                                <a:off x="0" y="2965837"/>
                                <a:ext cx="158242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D03AF" w:rsidRDefault="00ED03AF" w:rsidP="00906CA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Anemia</w:t>
                                  </w:r>
                                </w:p>
                                <w:p w:rsidR="00ED03AF" w:rsidRPr="00A64AE2" w:rsidRDefault="00ED03AF" w:rsidP="00ED03A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412 patients</w:t>
                                  </w:r>
                                </w:p>
                              </w:txbxContent>
                            </wps:txbx>
                            <wps:bodyPr wrap="square" rtlCol="1" anchor="ctr"/>
                          </wps:wsp>
                          <wps:wsp>
                            <wps:cNvPr id="17" name="Straight Connector 16"/>
                            <wps:cNvCnPr/>
                            <wps:spPr>
                              <a:xfrm>
                                <a:off x="1948070" y="0"/>
                                <a:ext cx="0" cy="197866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Connector 20"/>
                            <wps:cNvCnPr/>
                            <wps:spPr>
                              <a:xfrm>
                                <a:off x="1948070" y="1001864"/>
                                <a:ext cx="69405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Connector 23"/>
                            <wps:cNvCnPr/>
                            <wps:spPr>
                              <a:xfrm flipH="1">
                                <a:off x="882595" y="2671638"/>
                                <a:ext cx="457200" cy="3048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Connector 25"/>
                            <wps:cNvCnPr/>
                            <wps:spPr>
                              <a:xfrm>
                                <a:off x="2854519" y="2671638"/>
                                <a:ext cx="533400" cy="3048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2FE9E4E" id="Group 3" o:spid="_x0000_s1026" style="position:absolute;left:0;text-align:left;margin-left:19.4pt;margin-top:3.05pt;width:452.45pt;height:324.95pt;z-index:251659264" coordsize="57461,41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7" type="#_x0000_t202" style="position:absolute;left:4691;width:32004;height:4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Ft8cIA&#10;AADbAAAADwAAAGRycy9kb3ducmV2LnhtbERPTWvCQBC9C/6HZQq9mU1skZC6ShHEtrdGDx6H7DRJ&#10;m51Nstsk9dd3BcHbPN7nrLeTacRAvastK0iiGARxYXXNpYLTcb9IQTiPrLGxTAr+yMF2M5+tMdN2&#10;5E8acl+KEMIuQwWV920mpSsqMugi2xIH7sv2Bn2AfSl1j2MIN41cxvFKGqw5NFTY0q6i4if/NQqe&#10;6+7pfeh2Nqb0u0zy8+XjUFyUenyYXl9AeJr8XXxzv+kwP4HrL+E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8W3xwgAAANsAAAAPAAAAAAAAAAAAAAAAAJgCAABkcnMvZG93&#10;bnJldi54bWxQSwUGAAAAAAQABAD1AAAAhwMAAAAA&#10;" filled="f" strokecolor="black [3213]" strokeweight="1.5pt">
                  <v:textbox style="mso-fit-shape-to-text:t">
                    <w:txbxContent>
                      <w:p w:rsidR="00ED03AF" w:rsidRPr="00A64AE2" w:rsidRDefault="00ED03AF" w:rsidP="00ED03AF">
                        <w:pPr>
                          <w:pStyle w:val="NormalWeb"/>
                          <w:spacing w:before="0" w:beforeAutospacing="0" w:after="0" w:afterAutospacing="0"/>
                          <w:rPr>
                            <w:rFonts w:eastAsia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404 adult patients underwent a total of 1420 kidney transplantations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during 2002-2016</w:t>
                        </w:r>
                      </w:p>
                    </w:txbxContent>
                  </v:textbox>
                </v:shape>
                <v:group id="Group 2" o:spid="_x0000_s1028" style="position:absolute;top:4691;width:57461;height:36580" coordsize="57461,36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TextBox 11" o:spid="_x0000_s1029" type="#_x0000_t202" style="position:absolute;left:26315;top:4133;width:31146;height:12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PzhsEA&#10;AADbAAAADwAAAGRycy9kb3ducmV2LnhtbERPTYvCMBC9C/6HMMLeNNVdpFSjiCDq3rZ68Dg0Y1tt&#10;JrWJtfrrNwsL3ubxPme+7EwlWmpcaVnBeBSBIM6sLjlXcDxshjEI55E1VpZJwZMcLBf93hwTbR/8&#10;Q23qcxFC2CWooPC+TqR0WUEG3cjWxIE728agD7DJpW7wEcJNJSdRNJUGSw4NBda0Lii7pnej4Ku8&#10;fe7b29pGFF/ycXp6fW+zl1Ifg241A+Gp82/xv3unw/wJ/P0SDpCL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4j84bBAAAA2wAAAA8AAAAAAAAAAAAAAAAAmAIAAGRycy9kb3du&#10;cmV2LnhtbFBLBQYAAAAABAAEAPUAAACGAwAAAAA=&#10;" filled="f" strokecolor="black [3213]" strokeweight="1.5pt">
                    <v:textbox style="mso-fit-shape-to-text:t">
                      <w:txbxContent>
                        <w:p w:rsidR="00ED03AF" w:rsidRPr="00A64AE2" w:rsidRDefault="00ED03AF" w:rsidP="00ED03AF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  <w:ind w:left="302" w:hanging="216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265 patients (18.9%) e</w:t>
                          </w:r>
                          <w:r w:rsidRPr="00A64AE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xcluded due to:</w:t>
                          </w:r>
                        </w:p>
                        <w:p w:rsidR="00ED03AF" w:rsidRPr="00A64AE2" w:rsidRDefault="00ED03AF" w:rsidP="00ED03A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- Non-functioning graft after 180 days – 87 (6.2%)</w:t>
                          </w:r>
                        </w:p>
                        <w:p w:rsidR="00ED03AF" w:rsidRPr="000E79CE" w:rsidRDefault="00ED03AF" w:rsidP="00ED03A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fr-CA"/>
                            </w:rPr>
                          </w:pPr>
                          <w:r w:rsidRPr="000E79CE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-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No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follow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-up – 86 (6.1%)</w:t>
                          </w:r>
                        </w:p>
                        <w:p w:rsidR="00ED03AF" w:rsidRPr="000E79CE" w:rsidRDefault="00ED03AF" w:rsidP="00ED03A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fr-CA"/>
                            </w:rPr>
                          </w:pPr>
                          <w:r w:rsidRPr="000E79CE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-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Missing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baseline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 data</w:t>
                          </w:r>
                          <w:r w:rsidRPr="000E79CE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– 77 (5.5%)</w:t>
                          </w:r>
                        </w:p>
                        <w:p w:rsidR="00ED03AF" w:rsidRDefault="00ED03AF" w:rsidP="00ED03AF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</w:pPr>
                          <w:r w:rsidRPr="000E79CE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- </w:t>
                          </w:r>
                          <w:proofErr w:type="spellStart"/>
                          <w:r>
                            <w:rPr>
                              <w:rFonts w:hint="cs"/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A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dditional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>organ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CA"/>
                            </w:rPr>
                            <w:t xml:space="preserve"> transplantation – 15 (1.1%)</w:t>
                          </w:r>
                        </w:p>
                        <w:p w:rsidR="00ED03AF" w:rsidRPr="0030431D" w:rsidRDefault="00ED03AF" w:rsidP="00ED03AF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  <w:ind w:left="302" w:hanging="216"/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6 transplantations were excluded after achieving outcome during study period</w:t>
                          </w:r>
                        </w:p>
                      </w:txbxContent>
                    </v:textbox>
                  </v:shape>
                  <v:group id="Group 1" o:spid="_x0000_s1030" style="position:absolute;width:43122;height:36580" coordsize="43122,36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  <v:rect id="מלבן 26" o:spid="_x0000_s1031" style="position:absolute;left:7235;top:19798;width:25095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fjFMQA&#10;AADaAAAADwAAAGRycy9kb3ducmV2LnhtbESPT2vCQBTE7wW/w/IEb3VTFSkxqxT/FCu9mPbi7Zl9&#10;yQazb0N2G9Nv3y0Uehxm5jdMthlsI3rqfO1YwdM0AUFcOF1zpeDz4/D4DMIHZI2NY1LwTR4269FD&#10;hql2dz5Tn4dKRAj7FBWYENpUSl8YsuinriWOXuk6iyHKrpK6w3uE20bOkmQpLdYcFwy2tDVU3PIv&#10;q6Bsr/P3y/mS5Ne303b/qo3c9UapyXh4WYEINIT/8F/7qBUs4PdKvAF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H4xTEAAAA2gAAAA8AAAAAAAAAAAAAAAAAmAIAAGRycy9k&#10;b3ducmV2LnhtbFBLBQYAAAAABAAEAPUAAACJAwAAAAA=&#10;" filled="f" strokecolor="black [3213]" strokeweight="1.5pt">
                      <v:textbox>
                        <w:txbxContent>
                          <w:p w:rsidR="00ED03AF" w:rsidRPr="00A64AE2" w:rsidRDefault="00ED03AF" w:rsidP="00ED03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139</w:t>
                            </w:r>
                            <w:r w:rsidRPr="00A64AE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atients with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unctioning graft after 180 days</w:t>
                            </w:r>
                          </w:p>
                        </w:txbxContent>
                      </v:textbox>
                    </v:rect>
                    <v:rect id="מלבן 26" o:spid="_x0000_s1032" style="position:absolute;left:27272;top:29817;width:15850;height:6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MKVcMA&#10;AADbAAAADwAAAGRycy9kb3ducmV2LnhtbERPS2vCQBC+F/wPywje6qYqUmJWKT6KlV5Me/E2ZifZ&#10;YHY2ZLcx/ffdQqG3+fiek20G24ieOl87VvA0TUAQF07XXCn4/Dg8PoPwAVlj45gUfJOHzXr0kGGq&#10;3Z3P1OehEjGEfYoKTAhtKqUvDFn0U9cSR650ncUQYVdJ3eE9httGzpJkKS3WHBsMtrQ1VNzyL6ug&#10;bK/z98v5kuTXt9N2/6qN3PVGqcl4eFmBCDSEf/Gf+6jj/AX8/h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MKVcMAAADbAAAADwAAAAAAAAAAAAAAAACYAgAAZHJzL2Rv&#10;d25yZXYueG1sUEsFBgAAAAAEAAQA9QAAAIgDAAAAAA==&#10;" filled="f" strokecolor="black [3213]" strokeweight="1.5pt">
                      <v:textbox>
                        <w:txbxContent>
                          <w:p w:rsidR="00ED03AF" w:rsidRPr="00A64AE2" w:rsidRDefault="00906CA0" w:rsidP="00ED03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o an</w:t>
                            </w:r>
                            <w:r w:rsidR="00ED03AF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mia</w:t>
                            </w:r>
                          </w:p>
                          <w:p w:rsidR="00ED03AF" w:rsidRPr="00A64AE2" w:rsidRDefault="00ED03AF" w:rsidP="00ED03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27</w:t>
                            </w:r>
                            <w:r w:rsidRPr="00A64AE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atients</w:t>
                            </w:r>
                          </w:p>
                        </w:txbxContent>
                      </v:textbox>
                    </v:rect>
                    <v:rect id="מלבן 26" o:spid="_x0000_s1033" style="position:absolute;top:29658;width:15824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+vzsMA&#10;AADbAAAADwAAAGRycy9kb3ducmV2LnhtbERPS2vCQBC+F/wPywje6qaKUmJWKT6KlV5Me/E2ZifZ&#10;YHY2ZLcx/ffdQqG3+fiek20G24ieOl87VvA0TUAQF07XXCn4/Dg8PoPwAVlj45gUfJOHzXr0kGGq&#10;3Z3P1OehEjGEfYoKTAhtKqUvDFn0U9cSR650ncUQYVdJ3eE9httGzpJkKS3WHBsMtrQ1VNzyL6ug&#10;bK/z98v5kuTXt9N2/6qN3PVGqcl4eFmBCDSEf/Gf+6jj/AX8/h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+vzsMAAADbAAAADwAAAAAAAAAAAAAAAACYAgAAZHJzL2Rv&#10;d25yZXYueG1sUEsFBgAAAAAEAAQA9QAAAIgDAAAAAA==&#10;" filled="f" strokecolor="black [3213]" strokeweight="1.5pt">
                      <v:textbox>
                        <w:txbxContent>
                          <w:p w:rsidR="00ED03AF" w:rsidRDefault="00ED03AF" w:rsidP="00906C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emia</w:t>
                            </w:r>
                          </w:p>
                          <w:p w:rsidR="00ED03AF" w:rsidRPr="00A64AE2" w:rsidRDefault="00ED03AF" w:rsidP="00ED03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12 patients</w:t>
                            </w:r>
                          </w:p>
                        </w:txbxContent>
                      </v:textbox>
                    </v:rect>
                    <v:line id="Straight Connector 16" o:spid="_x0000_s1034" style="position:absolute;visibility:visible;mso-wrap-style:square" from="19480,0" to="19480,19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JUjMMAAADbAAAADwAAAGRycy9kb3ducmV2LnhtbERPTWvCQBC9C/0PyxR6Mxu1WEldpQZE&#10;ES9Ji6W3ITsmabOzIbs16b93BaG3ebzPWa4H04gLda62rGASxSCIC6trLhV8vG/HCxDOI2tsLJOC&#10;P3KwXj2Mlpho23NGl9yXIoSwS1BB5X2bSOmKigy6yLbEgTvbzqAPsCul7rAP4aaR0zieS4M1h4YK&#10;W0orKn7yX6NgOE0P23Q2P2df2fNn+j3ZlccNK/X0OLy9gvA0+H/x3b3XYf4L3H4JB8jV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SVIzDAAAA2wAAAA8AAAAAAAAAAAAA&#10;AAAAoQIAAGRycy9kb3ducmV2LnhtbFBLBQYAAAAABAAEAPkAAACRAwAAAAA=&#10;" strokecolor="black [3213]" strokeweight="1.5pt">
                      <v:stroke joinstyle="miter"/>
                    </v:line>
                    <v:line id="Straight Connector 20" o:spid="_x0000_s1035" style="position:absolute;visibility:visible;mso-wrap-style:square" from="19480,10018" to="26421,100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uj3sUAAADbAAAADwAAAGRycy9kb3ducmV2LnhtbESPT2vCQBTE7wW/w/IEb3WTWERSN6IB&#10;sZReYqWlt0f25U+bfRuyq6bfvisIPQ4z8xtmvRlNJy40uNaygngegSAurW65VnB63z+uQDiPrLGz&#10;TAp+ycEmmzysMdX2ygVdjr4WAcIuRQWN930qpSsbMujmticOXmUHgz7IoZZ6wGuAm04mUbSUBlsO&#10;Cw32lDdU/hzPRsH4kbzu88WyKr6Kp8/8Oz7UbztWajYdt88gPI3+P3xvv2gFSQy3L+EHyO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luj3sUAAADbAAAADwAAAAAAAAAA&#10;AAAAAAChAgAAZHJzL2Rvd25yZXYueG1sUEsFBgAAAAAEAAQA+QAAAJMDAAAAAA==&#10;" strokecolor="black [3213]" strokeweight="1.5pt">
                      <v:stroke joinstyle="miter"/>
                    </v:line>
                    <v:line id="Straight Connector 23" o:spid="_x0000_s1036" style="position:absolute;flip:x;visibility:visible;mso-wrap-style:square" from="8825,26716" to="13397,29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/K8sQAAADbAAAADwAAAGRycy9kb3ducmV2LnhtbESPT0sDMRTE74LfITyhN5ttsFq2TYuo&#10;LV4s9u/5dfO6Wdy8LJt0u357Iwgeh5n5DTNb9K4WHbWh8qxhNMxAEBfeVFxq2O+W9xMQISIbrD2T&#10;hm8KsJjf3swwN/7KG+q2sRQJwiFHDTbGJpcyFJYchqFviJN39q3DmGRbStPiNcFdLVWWPUqHFacF&#10;iw29WCq+then4WA7ieuPp7fjadXJVzVWn+VKaT2465+nICL18T/81343GtQD/H5JP0DO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38ryxAAAANsAAAAPAAAAAAAAAAAA&#10;AAAAAKECAABkcnMvZG93bnJldi54bWxQSwUGAAAAAAQABAD5AAAAkgMAAAAA&#10;" strokecolor="black [3213]" strokeweight="1.5pt">
                      <v:stroke joinstyle="miter"/>
                    </v:line>
                    <v:line id="Straight Connector 25" o:spid="_x0000_s1037" style="position:absolute;visibility:visible;mso-wrap-style:square" from="28545,26716" to="33879,29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I7qsUAAADbAAAADwAAAGRycy9kb3ducmV2LnhtbESPQWvCQBSE74L/YXmCN92YliCpq2hA&#10;WoqXWGnp7ZF9JtHs25BdNf33riD0OMzMN8xi1ZtGXKlztWUFs2kEgriwuuZSweFrO5mDcB5ZY2OZ&#10;FPyRg9VyOFhgqu2Nc7rufSkChF2KCirv21RKV1Rk0E1tSxy8o+0M+iC7UuoObwFuGhlHUSIN1hwW&#10;Kmwpq6g47y9GQf8df26zl+SY/+avP9lp9l7uNqzUeNSv30B46v1/+Nn+0AriBB5fwg+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bI7qsUAAADbAAAADwAAAAAAAAAA&#10;AAAAAAChAgAAZHJzL2Rvd25yZXYueG1sUEsFBgAAAAAEAAQA+QAAAJMDAAAAAA==&#10;" strokecolor="black [3213]" strokeweight="1.5pt">
                      <v:stroke joinstyle="miter"/>
                    </v:line>
                  </v:group>
                </v:group>
              </v:group>
            </w:pict>
          </mc:Fallback>
        </mc:AlternateContent>
      </w: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ED03AF" w:rsidRDefault="00ED03AF" w:rsidP="00ED03AF"/>
    <w:p w:rsidR="00ED03AF" w:rsidRDefault="00ED03A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Pr="0049015B" w:rsidRDefault="00E92439" w:rsidP="00E924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- Composite outcome, with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2160"/>
        <w:gridCol w:w="1080"/>
        <w:gridCol w:w="900"/>
        <w:gridCol w:w="1620"/>
        <w:gridCol w:w="969"/>
      </w:tblGrid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auto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ute Rejection/AKI</w:t>
            </w:r>
            <w:r w:rsidRPr="00651A0D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651A0D">
              <w:rPr>
                <w:rFonts w:asciiTheme="majorBidi" w:hAnsiTheme="majorBidi" w:cstheme="majorBidi"/>
              </w:rPr>
              <w:t>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7.7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4.076-14.6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0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7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755-3.91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96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fectio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3.38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627-7.02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1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3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05-2.15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871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tritional deficiencie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2.57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758-8.72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30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78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06-5.7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809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scellaneou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46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93-3.1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316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546-2.08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848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reason found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8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43-1.6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245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2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538-1.95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39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0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89-1.02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08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29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10-1.8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51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99-1.00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86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7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68-1.16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96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8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335-1.41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312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18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08-2.31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15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23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02-.53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1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7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341-3.36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06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6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721-3.72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238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83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37-1.59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587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67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137-2.46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9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00-.95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29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99-1.02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70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2.99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420-6.30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4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cold ischemia time (hour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00-1.00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92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43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2.39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90-5.77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53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2.25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11-5.02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47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2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297-2.89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897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42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7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75-3.30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60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6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86-4.18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253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62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176-2.22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467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94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411-2.66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0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lastRenderedPageBreak/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8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77-.99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08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 xml:space="preserve">Leukocytes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5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92-1.11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094</w:t>
            </w:r>
          </w:p>
        </w:tc>
      </w:tr>
      <w:tr w:rsidR="00E92439" w:rsidRPr="00651A0D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 xml:space="preserve">Mean level of </w:t>
            </w:r>
            <w:proofErr w:type="spellStart"/>
            <w:r w:rsidRPr="00651A0D">
              <w:rPr>
                <w:rFonts w:asciiTheme="majorBidi" w:hAnsiTheme="majorBidi" w:cstheme="majorBidi"/>
              </w:rPr>
              <w:t>tarcrolimus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1.04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960-1.13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E92439" w:rsidRPr="00651A0D" w:rsidRDefault="00E9243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.330</w:t>
            </w:r>
          </w:p>
        </w:tc>
      </w:tr>
    </w:tbl>
    <w:p w:rsidR="00E92439" w:rsidRPr="0049015B" w:rsidRDefault="00E92439" w:rsidP="00E924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92439" w:rsidRPr="00382412" w:rsidRDefault="00E92439" w:rsidP="00E92439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E92439" w:rsidRDefault="00E92439" w:rsidP="00E92439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651A0D">
        <w:rPr>
          <w:rFonts w:asciiTheme="majorBidi" w:hAnsiTheme="majorBidi" w:cstheme="majorBidi"/>
        </w:rPr>
        <w:t>AKI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Acute kidney injury; 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E92439" w:rsidRPr="00017C63" w:rsidRDefault="00E92439" w:rsidP="00E92439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40FB2" w:rsidRDefault="00640FB2" w:rsidP="00640FB2">
      <w:r>
        <w:rPr>
          <w:rFonts w:ascii="Times New Roman" w:hAnsi="Times New Roman" w:cs="Times New Roman"/>
          <w:sz w:val="24"/>
          <w:szCs w:val="24"/>
        </w:rPr>
        <w:lastRenderedPageBreak/>
        <w:t>Table S2 - Death censored graft failure, with tacrolimus level</w:t>
      </w:r>
    </w:p>
    <w:tbl>
      <w:tblPr>
        <w:tblW w:w="69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"/>
        <w:gridCol w:w="2160"/>
        <w:gridCol w:w="1080"/>
        <w:gridCol w:w="900"/>
        <w:gridCol w:w="1620"/>
        <w:gridCol w:w="969"/>
      </w:tblGrid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auto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P value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 w:val="restart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 xml:space="preserve">Acute Rejection/AKI  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0.5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4.608-24.23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&lt;0.001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3.08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155-8.23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25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 w:val="restart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Infectio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2.81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81-9.01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81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33-2.76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728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 w:val="restart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Nutritional deficiencie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29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165-10.13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08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27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168-9.63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816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 w:val="restart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Miscellaneou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75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633-4.85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80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23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528-2.88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628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 w:val="restart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No reason found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9628C">
              <w:rPr>
                <w:rFonts w:asciiTheme="majorBidi" w:hAnsiTheme="majorBidi" w:cstheme="majorBidi"/>
              </w:rPr>
              <w:t>Early</w:t>
            </w:r>
            <w:r w:rsidRPr="0009628C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2350" w:type="dxa"/>
            <w:gridSpan w:val="2"/>
            <w:vMerge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25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516-3.03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619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7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58-.99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7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533-1.4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602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0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99-1.03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60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57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301-1.10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98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77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75-3.21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60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45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53-.79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06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2.37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766-7.3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134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Interleukin-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48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518-4.23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464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9628C">
              <w:rPr>
                <w:rFonts w:asciiTheme="majorBidi" w:hAnsiTheme="majorBidi" w:cstheme="majorBidi"/>
              </w:rPr>
              <w:t>Othe</w:t>
            </w:r>
            <w:r w:rsidRPr="009304AA">
              <w:rPr>
                <w:rFonts w:asciiTheme="majorBidi" w:hAnsiTheme="majorBidi" w:cstheme="majorBidi"/>
              </w:rPr>
              <w:t>r</w:t>
            </w:r>
            <w:r w:rsidRPr="0009628C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8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09-4.63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83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I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83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C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2.5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140-5.49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22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9628C">
              <w:rPr>
                <w:rFonts w:asciiTheme="majorBidi" w:hAnsiTheme="majorBidi" w:cstheme="majorBidi"/>
              </w:rPr>
              <w:t>mTOR</w:t>
            </w:r>
            <w:proofErr w:type="spellEnd"/>
            <w:r w:rsidRPr="0009628C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18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92-4.83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10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19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>Anti-metabolite &amp;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3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40-2.56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283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09628C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9628C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8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76-1.00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090</w:t>
            </w:r>
          </w:p>
        </w:tc>
      </w:tr>
      <w:tr w:rsidR="00640FB2" w:rsidRPr="0009628C" w:rsidTr="00E3189B">
        <w:trPr>
          <w:cantSplit/>
          <w:jc w:val="center"/>
        </w:trPr>
        <w:tc>
          <w:tcPr>
            <w:tcW w:w="3430" w:type="dxa"/>
            <w:gridSpan w:val="3"/>
            <w:shd w:val="clear" w:color="auto" w:fill="E0E0E0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</w:rPr>
              <w:t xml:space="preserve">Mean level of </w:t>
            </w:r>
            <w:proofErr w:type="spellStart"/>
            <w:r w:rsidRPr="0009628C">
              <w:rPr>
                <w:rFonts w:asciiTheme="majorBidi" w:hAnsiTheme="majorBidi" w:cstheme="majorBidi"/>
              </w:rPr>
              <w:t>tarcrolimus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1.00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895-1.12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9628C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628C">
              <w:rPr>
                <w:rFonts w:asciiTheme="majorBidi" w:hAnsiTheme="majorBidi" w:cstheme="majorBidi"/>
                <w:color w:val="010205"/>
              </w:rPr>
              <w:t>.952</w:t>
            </w:r>
          </w:p>
        </w:tc>
      </w:tr>
    </w:tbl>
    <w:p w:rsidR="00640FB2" w:rsidRDefault="00640FB2" w:rsidP="00640FB2"/>
    <w:p w:rsidR="00640FB2" w:rsidRPr="00382412" w:rsidRDefault="00640FB2" w:rsidP="00640FB2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640FB2" w:rsidRDefault="00640FB2" w:rsidP="00640FB2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651A0D">
        <w:rPr>
          <w:rFonts w:asciiTheme="majorBidi" w:hAnsiTheme="majorBidi" w:cstheme="majorBidi"/>
        </w:rPr>
        <w:t>AKI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Acute kidney injury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proofErr w:type="gram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stimated</w:t>
      </w:r>
      <w:proofErr w:type="gram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glomerular filtration rate.</w:t>
      </w:r>
    </w:p>
    <w:p w:rsidR="00640FB2" w:rsidRPr="00315630" w:rsidRDefault="00640FB2" w:rsidP="00640FB2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143AAB">
        <w:rPr>
          <w:rFonts w:ascii="Times New Roman" w:eastAsia="Times New Roman" w:hAnsi="Times New Roman" w:cs="Times New Roman"/>
          <w:vertAlign w:val="superscript"/>
        </w:rPr>
        <w:t>a</w:t>
      </w:r>
      <w:r w:rsidRPr="00315630">
        <w:rPr>
          <w:rFonts w:ascii="Times New Roman" w:eastAsia="Times New Roman" w:hAnsi="Times New Roman" w:cs="Times New Roman"/>
        </w:rPr>
        <w:t>No</w:t>
      </w:r>
      <w:proofErr w:type="spellEnd"/>
      <w:proofErr w:type="gramEnd"/>
      <w:r w:rsidRPr="00315630">
        <w:rPr>
          <w:rFonts w:ascii="Times New Roman" w:eastAsia="Times New Roman" w:hAnsi="Times New Roman" w:cs="Times New Roman"/>
        </w:rPr>
        <w:t xml:space="preserve"> outcome events to report</w:t>
      </w:r>
    </w:p>
    <w:p w:rsidR="00640FB2" w:rsidRPr="00612F41" w:rsidRDefault="00640FB2" w:rsidP="00640FB2">
      <w:pPr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b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40FB2" w:rsidRPr="0049015B" w:rsidRDefault="00640FB2" w:rsidP="00640F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sz w:val="24"/>
          <w:szCs w:val="24"/>
        </w:rPr>
        <w:t>Table S3 - All-cause mortality, with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2160"/>
        <w:gridCol w:w="1080"/>
        <w:gridCol w:w="900"/>
        <w:gridCol w:w="1620"/>
        <w:gridCol w:w="969"/>
      </w:tblGrid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auto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P value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 xml:space="preserve">Acute Rejection/AKI  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4.45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638-12.1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50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111-2.32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38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Infectio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4.2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650-10.77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14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385-3.41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805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Nutritional deficiencie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4.23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916-19.59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65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8047E">
              <w:rPr>
                <w:rFonts w:asciiTheme="majorBidi" w:hAnsiTheme="majorBidi" w:cstheme="majorBidi"/>
              </w:rPr>
              <w:t>Late</w:t>
            </w:r>
            <w:r w:rsidRPr="0008047E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Miscellaneou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17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394-3.50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772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73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243-2.21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582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 w:val="restart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No reason found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7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198-2.90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686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430" w:type="dxa"/>
            <w:gridSpan w:val="2"/>
            <w:vMerge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68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268-1.75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432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6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39-1.10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7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10-2.86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46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0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987-1.0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587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40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219-.73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2.27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365-3.78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2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55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927-2.60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95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4.24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642-10.99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370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24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300-5.17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763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>Interleukin-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2.0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602-6.84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254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gridSpan w:val="2"/>
            <w:tcBorders>
              <w:left w:val="nil"/>
            </w:tcBorders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8047E">
              <w:rPr>
                <w:rFonts w:asciiTheme="majorBidi" w:hAnsiTheme="majorBidi" w:cstheme="majorBidi"/>
              </w:rPr>
              <w:t>Other</w:t>
            </w:r>
            <w:r w:rsidRPr="0008047E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13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197-6.48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890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08047E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3.02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940-4.71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8047E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99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975-1.0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186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 xml:space="preserve">Leukocytes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8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00-1.16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49</w:t>
            </w:r>
          </w:p>
        </w:tc>
      </w:tr>
      <w:tr w:rsidR="00640FB2" w:rsidRPr="0008047E" w:rsidTr="00E3189B">
        <w:trPr>
          <w:cantSplit/>
          <w:jc w:val="center"/>
        </w:trPr>
        <w:tc>
          <w:tcPr>
            <w:tcW w:w="3510" w:type="dxa"/>
            <w:gridSpan w:val="3"/>
            <w:shd w:val="clear" w:color="auto" w:fill="E0E0E0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</w:rPr>
              <w:t xml:space="preserve">Mean level of </w:t>
            </w:r>
            <w:proofErr w:type="spellStart"/>
            <w:r w:rsidRPr="0008047E">
              <w:rPr>
                <w:rFonts w:asciiTheme="majorBidi" w:hAnsiTheme="majorBidi" w:cstheme="majorBidi"/>
              </w:rPr>
              <w:t>tarcrolimus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13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1.005-1.2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40FB2" w:rsidRPr="0008047E" w:rsidRDefault="00640FB2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8047E">
              <w:rPr>
                <w:rFonts w:asciiTheme="majorBidi" w:hAnsiTheme="majorBidi" w:cstheme="majorBidi"/>
                <w:color w:val="010205"/>
              </w:rPr>
              <w:t>.040</w:t>
            </w:r>
          </w:p>
        </w:tc>
      </w:tr>
    </w:tbl>
    <w:p w:rsidR="00640FB2" w:rsidRPr="0049015B" w:rsidRDefault="00640FB2" w:rsidP="00640FB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40FB2" w:rsidRPr="00382412" w:rsidRDefault="00640FB2" w:rsidP="00640FB2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640FB2" w:rsidRDefault="00640FB2" w:rsidP="00640FB2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651A0D">
        <w:rPr>
          <w:rFonts w:asciiTheme="majorBidi" w:hAnsiTheme="majorBidi" w:cstheme="majorBidi"/>
        </w:rPr>
        <w:t>AKI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Acute kidney injury; 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proofErr w:type="gram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stimated</w:t>
      </w:r>
      <w:proofErr w:type="gram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glomerular filtration rate.</w:t>
      </w:r>
    </w:p>
    <w:p w:rsidR="00640FB2" w:rsidRPr="00315630" w:rsidRDefault="00640FB2" w:rsidP="00640FB2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143AAB">
        <w:rPr>
          <w:rFonts w:ascii="Times New Roman" w:eastAsia="Times New Roman" w:hAnsi="Times New Roman" w:cs="Times New Roman"/>
          <w:vertAlign w:val="superscript"/>
        </w:rPr>
        <w:t>a</w:t>
      </w:r>
      <w:r w:rsidRPr="00315630">
        <w:rPr>
          <w:rFonts w:ascii="Times New Roman" w:eastAsia="Times New Roman" w:hAnsi="Times New Roman" w:cs="Times New Roman"/>
        </w:rPr>
        <w:t>No</w:t>
      </w:r>
      <w:proofErr w:type="spellEnd"/>
      <w:proofErr w:type="gramEnd"/>
      <w:r w:rsidRPr="00315630">
        <w:rPr>
          <w:rFonts w:ascii="Times New Roman" w:eastAsia="Times New Roman" w:hAnsi="Times New Roman" w:cs="Times New Roman"/>
        </w:rPr>
        <w:t xml:space="preserve"> outcome events to report</w:t>
      </w:r>
    </w:p>
    <w:p w:rsidR="00640FB2" w:rsidRPr="00017C63" w:rsidRDefault="00640FB2" w:rsidP="00640FB2">
      <w:pPr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b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640FB2" w:rsidRDefault="00640FB2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50EFF" w:rsidRPr="0049015B" w:rsidRDefault="00650EFF" w:rsidP="00650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 - Composite outcome, presence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0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94-1.01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36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25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44-1.66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118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99-1.0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136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3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89</w:t>
            </w:r>
            <w:r w:rsidRPr="008C020B">
              <w:rPr>
                <w:rFonts w:asciiTheme="majorBidi" w:hAnsiTheme="majorBidi" w:cstheme="majorBidi"/>
                <w:color w:val="010205"/>
              </w:rPr>
              <w:softHyphen/>
              <w:t>1.18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19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7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425-1.31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13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43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47-2.43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179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8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218-.68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23-2.12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697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2.3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143-4.74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2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9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42-1.46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648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34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84-1.84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63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3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72-.7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0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98-1.01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144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91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170-3.12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1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EE5AD7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1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666-1.24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55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23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5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68-2.37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69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57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68-2.33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22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1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420-1.56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29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5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49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235-1.0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57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75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324-1.75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51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7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422-2.72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883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91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449-2.54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8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78-.99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651A0D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EC66BB">
              <w:rPr>
                <w:rFonts w:asciiTheme="majorBidi" w:hAnsiTheme="majorBidi" w:cstheme="majorBidi"/>
              </w:rPr>
              <w:t>Leukocy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1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1.052-1.15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50EFF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650EFF" w:rsidRPr="00EC66B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atelet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9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995-.99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650EFF" w:rsidRPr="008C020B" w:rsidRDefault="00650EFF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8C020B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</w:tbl>
    <w:p w:rsidR="00650EFF" w:rsidRPr="0049015B" w:rsidRDefault="00650EFF" w:rsidP="00650EFF">
      <w:pPr>
        <w:tabs>
          <w:tab w:val="left" w:pos="1515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50EFF" w:rsidRPr="00382412" w:rsidRDefault="00650EFF" w:rsidP="00650EFF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650EFF" w:rsidRDefault="00650EFF" w:rsidP="00650EFF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650EFF" w:rsidRDefault="00650EFF" w:rsidP="00650EFF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AB4078" w:rsidRDefault="00AB4078" w:rsidP="00650EFF">
      <w:pPr>
        <w:rPr>
          <w:rFonts w:asciiTheme="majorBidi" w:hAnsiTheme="majorBidi" w:cstheme="majorBidi"/>
        </w:rPr>
      </w:pPr>
    </w:p>
    <w:p w:rsidR="00AB4078" w:rsidRDefault="00AB4078" w:rsidP="00650EFF">
      <w:pPr>
        <w:rPr>
          <w:rFonts w:asciiTheme="majorBidi" w:hAnsiTheme="majorBidi" w:cstheme="majorBidi"/>
        </w:rPr>
      </w:pPr>
    </w:p>
    <w:p w:rsidR="00B15E8A" w:rsidRPr="0049015B" w:rsidRDefault="00B15E8A" w:rsidP="00B15E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 - Composite outcome, severity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99-1.0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7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3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777-1.37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816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00-1.0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5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84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593-1.19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33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77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444-1.34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365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2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761-2.2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34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3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207-.66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19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467-3.03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715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2.5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235-5.12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1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592-1.59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05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36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03-1.86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48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6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435-.88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8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0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98-1.01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99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96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200-3.21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EE5AD7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89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656-1.23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50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22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44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27-2.26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10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65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126-2.43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1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8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467-1.71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73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3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4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18-2.18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116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94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080-3.50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2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76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834-3.75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3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88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1.429-2.47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8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980-.99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F13BE6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13BE6">
              <w:rPr>
                <w:rFonts w:asciiTheme="majorBidi" w:hAnsiTheme="majorBidi" w:cstheme="majorBidi"/>
                <w:color w:val="010205"/>
              </w:rPr>
              <w:t>.002</w:t>
            </w:r>
          </w:p>
        </w:tc>
      </w:tr>
    </w:tbl>
    <w:p w:rsidR="00B15E8A" w:rsidRPr="00382412" w:rsidRDefault="00B15E8A" w:rsidP="00B15E8A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B15E8A" w:rsidRDefault="00B15E8A" w:rsidP="00B15E8A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CMV, Cytomegalo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B15E8A" w:rsidRPr="00017C63" w:rsidRDefault="00B15E8A" w:rsidP="00B15E8A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B15E8A" w:rsidRPr="00017C63" w:rsidRDefault="00B15E8A" w:rsidP="00650EFF">
      <w:pPr>
        <w:rPr>
          <w:rFonts w:asciiTheme="majorBidi" w:hAnsiTheme="majorBidi" w:cstheme="majorBidi"/>
        </w:rPr>
      </w:pPr>
    </w:p>
    <w:p w:rsidR="00650EFF" w:rsidRDefault="00650EFF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15E8A" w:rsidRPr="0049015B" w:rsidRDefault="00B15E8A" w:rsidP="00B15E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 - Composite outcome, causes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0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97-1.02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136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17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887-1.55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26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99-1.0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22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84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591-1.19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333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7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410-1.26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25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1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673-1.95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613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36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207-.65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85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332-2.19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744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99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68-4.1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6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607-1.65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9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3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83-1.84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63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52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372-.74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1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01-1.02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28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89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165-3.09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1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29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54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87-2.40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57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59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79-2.34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19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87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456-1.67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688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62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54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96-2.38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52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70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47-3.07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75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49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699-3.19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30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9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487-2.60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8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979-.99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B15E8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B15E8A" w:rsidRPr="00651A0D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EC66BB">
              <w:rPr>
                <w:rFonts w:asciiTheme="majorBidi" w:hAnsiTheme="majorBidi" w:cstheme="majorBidi"/>
              </w:rPr>
              <w:t>Leukocy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1.023-1.12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B15E8A" w:rsidRPr="00654195" w:rsidRDefault="00B15E8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654195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</w:tbl>
    <w:p w:rsidR="00B15E8A" w:rsidRPr="0049015B" w:rsidRDefault="00B15E8A" w:rsidP="00B15E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15E8A" w:rsidRPr="00382412" w:rsidRDefault="00B15E8A" w:rsidP="00B15E8A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B15E8A" w:rsidRDefault="00B15E8A" w:rsidP="00B15E8A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B15E8A" w:rsidRPr="00017C63" w:rsidRDefault="00B15E8A" w:rsidP="00B15E8A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B15E8A" w:rsidRDefault="00B15E8A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814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4078" w:rsidRDefault="00AB4078" w:rsidP="00814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4F4A" w:rsidRPr="0049015B" w:rsidRDefault="00814F4A" w:rsidP="00814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 - Death censored graft failure, presence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55-.98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86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82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45-1.24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35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36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6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483-1.21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252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4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270-1.08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84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7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227-1.4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25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35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50-.85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2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83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281-2.4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3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52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31-4.35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434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8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354-1.73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4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52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12</w:t>
            </w:r>
            <w:r w:rsidRPr="00103B60">
              <w:rPr>
                <w:rFonts w:asciiTheme="majorBidi" w:hAnsiTheme="majorBidi" w:cstheme="majorBidi"/>
                <w:color w:val="010205"/>
              </w:rPr>
              <w:softHyphen/>
              <w:t>-2.53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08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49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302-.8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0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01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95</w:t>
            </w:r>
            <w:r w:rsidRPr="00103B60">
              <w:rPr>
                <w:rFonts w:asciiTheme="majorBidi" w:hAnsiTheme="majorBidi" w:cstheme="majorBidi"/>
                <w:color w:val="010205"/>
              </w:rPr>
              <w:softHyphen/>
              <w:t>-1.02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85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70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827-3.51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48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EE5AD7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87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39-1.41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8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83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9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068-3.59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3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8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95</w:t>
            </w:r>
            <w:r w:rsidRPr="00103B60">
              <w:rPr>
                <w:rFonts w:asciiTheme="majorBidi" w:hAnsiTheme="majorBidi" w:cstheme="majorBidi"/>
                <w:color w:val="010205"/>
              </w:rPr>
              <w:softHyphen/>
              <w:t>-4.14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5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69-3.77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12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4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71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08-3.23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97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2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07-2.24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435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76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307-1.88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553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38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31-2.04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109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8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70-.99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814F4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814F4A" w:rsidRPr="00651A0D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EC66BB">
              <w:rPr>
                <w:rFonts w:asciiTheme="majorBidi" w:hAnsiTheme="majorBidi" w:cstheme="majorBidi"/>
              </w:rPr>
              <w:t>Leukocy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1.00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37-1.07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814F4A" w:rsidRPr="00103B60" w:rsidRDefault="00814F4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103B60">
              <w:rPr>
                <w:rFonts w:asciiTheme="majorBidi" w:hAnsiTheme="majorBidi" w:cstheme="majorBidi"/>
                <w:color w:val="010205"/>
              </w:rPr>
              <w:t>.967</w:t>
            </w:r>
          </w:p>
        </w:tc>
      </w:tr>
    </w:tbl>
    <w:p w:rsidR="00814F4A" w:rsidRPr="0049015B" w:rsidRDefault="00814F4A" w:rsidP="00814F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4F4A" w:rsidRPr="00382412" w:rsidRDefault="00814F4A" w:rsidP="00814F4A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814F4A" w:rsidRDefault="00814F4A" w:rsidP="00814F4A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CMV, Cytomegalo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814F4A" w:rsidRPr="00017C63" w:rsidRDefault="00814F4A" w:rsidP="00814F4A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814F4A" w:rsidRDefault="00814F4A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27483" w:rsidRPr="0049015B" w:rsidRDefault="00327483" w:rsidP="003274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8 - Death censored graft failure, </w:t>
      </w:r>
      <w:r>
        <w:rPr>
          <w:rFonts w:ascii="Times New Roman" w:hAnsi="Times New Roman" w:cs="Times New Roman" w:hint="cs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verity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7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57-.98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68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444-1.0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86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0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98-1.0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13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06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7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454-1.1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62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4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275-1.08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84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3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210-1.37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93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5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47-.84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19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88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00-2.61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825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57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46-4.5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401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83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79-1.83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654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40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839-2.3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98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37-.95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34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62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784-3.37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92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EE5AD7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5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81-1.5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857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52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72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19-3.23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90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34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759-2.37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12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78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16-1.94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598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51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79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67-3.31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64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5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692-3.67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273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9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52-2.97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366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3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20-2.03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121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71-.99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327483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651A0D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1.00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995-1.0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682673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82673">
              <w:rPr>
                <w:rFonts w:asciiTheme="majorBidi" w:hAnsiTheme="majorBidi" w:cstheme="majorBidi"/>
                <w:color w:val="010205"/>
              </w:rPr>
              <w:t>.222</w:t>
            </w:r>
          </w:p>
        </w:tc>
      </w:tr>
    </w:tbl>
    <w:p w:rsidR="00327483" w:rsidRPr="0049015B" w:rsidRDefault="00327483" w:rsidP="003274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7483" w:rsidRPr="00382412" w:rsidRDefault="00327483" w:rsidP="00327483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327483" w:rsidRDefault="00327483" w:rsidP="00327483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CMV, Cytomegalo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327483" w:rsidRPr="00017C63" w:rsidRDefault="00327483" w:rsidP="00327483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AB4078" w:rsidRDefault="00AB4078" w:rsidP="0032748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32748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32748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32748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27483" w:rsidRPr="0049015B" w:rsidRDefault="00327483" w:rsidP="003274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9 - Death censored graft failure, causes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P value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7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55-.98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88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584-1.34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568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0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97-1.0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77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  <w:color w:val="000000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70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73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61</w:t>
            </w:r>
            <w:r w:rsidRPr="000C7CD9">
              <w:rPr>
                <w:rFonts w:asciiTheme="majorBidi" w:hAnsiTheme="majorBidi" w:cstheme="majorBidi"/>
                <w:color w:val="010205"/>
                <w:rtl/>
              </w:rPr>
              <w:t>-</w:t>
            </w:r>
            <w:r w:rsidRPr="000C7CD9">
              <w:rPr>
                <w:rFonts w:asciiTheme="majorBidi" w:hAnsiTheme="majorBidi" w:cstheme="majorBidi"/>
                <w:color w:val="010205"/>
              </w:rPr>
              <w:t>1.16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9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  <w:color w:val="000000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6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227-.94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33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  <w:color w:val="000000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3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67-1.11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82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Polycystic kidney disease (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3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49-.8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2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  <w:color w:val="000000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68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229-2.04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97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  <w:color w:val="000000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2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34-3.71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663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14-2.04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839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6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70-2.67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66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6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274-.7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01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98-1.02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83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7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832-3.52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44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2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8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66-3.41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64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Interleukin-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28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725-2.27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39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C7CD9">
              <w:rPr>
                <w:rFonts w:asciiTheme="majorBidi" w:hAnsiTheme="majorBidi" w:cstheme="majorBidi"/>
              </w:rPr>
              <w:t>Other</w:t>
            </w:r>
            <w:r w:rsidRPr="000C7CD9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8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327-2.04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666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I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47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C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2.07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122-3.82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20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C7CD9">
              <w:rPr>
                <w:rFonts w:asciiTheme="majorBidi" w:hAnsiTheme="majorBidi" w:cstheme="majorBidi"/>
              </w:rPr>
              <w:t>mTOR</w:t>
            </w:r>
            <w:proofErr w:type="spellEnd"/>
            <w:r w:rsidRPr="000C7CD9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44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611-3.42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40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>Anti-metabolite &amp;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22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29-1.76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156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0C7CD9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71-.99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327483" w:rsidRPr="000C7CD9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</w:rPr>
              <w:t xml:space="preserve">Leukocytes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1.00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940-1.07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327483" w:rsidRPr="000C7CD9" w:rsidRDefault="00327483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C7CD9">
              <w:rPr>
                <w:rFonts w:asciiTheme="majorBidi" w:hAnsiTheme="majorBidi" w:cstheme="majorBidi"/>
                <w:color w:val="010205"/>
              </w:rPr>
              <w:t>.852</w:t>
            </w:r>
          </w:p>
        </w:tc>
      </w:tr>
    </w:tbl>
    <w:p w:rsidR="00327483" w:rsidRPr="0049015B" w:rsidRDefault="00327483" w:rsidP="003274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7483" w:rsidRPr="00382412" w:rsidRDefault="00327483" w:rsidP="00327483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327483" w:rsidRDefault="00327483" w:rsidP="00327483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327483" w:rsidRPr="00017C63" w:rsidRDefault="00327483" w:rsidP="00327483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327483" w:rsidRDefault="00327483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66529" w:rsidRPr="0049015B" w:rsidRDefault="00C66529" w:rsidP="00C665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0 - All-cause mortality, presence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8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58-1.10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64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103-2.44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15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0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01</w:t>
            </w:r>
            <w:r w:rsidRPr="00E8238B">
              <w:rPr>
                <w:rFonts w:asciiTheme="majorBidi" w:hAnsiTheme="majorBidi" w:cstheme="majorBidi"/>
                <w:color w:val="010205"/>
              </w:rPr>
              <w:softHyphen/>
              <w:t>-1.01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25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1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72-1.79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65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1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276-2.4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711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2.08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40-4.16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38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3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137-.73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7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9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120-6.71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17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4.3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607-11.71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7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55-2.09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26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50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86-2.3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58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300-.84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9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9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85-1.01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19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2.64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340-5.22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5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EE5AD7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9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85-1.37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617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EE5AD7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Previous renal transplantat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381-1.75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606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27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1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81-2.30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676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2.0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157</w:t>
            </w:r>
            <w:r w:rsidRPr="00E8238B">
              <w:rPr>
                <w:rFonts w:asciiTheme="majorBidi" w:hAnsiTheme="majorBidi" w:cstheme="majorBidi"/>
                <w:color w:val="010205"/>
              </w:rPr>
              <w:softHyphen/>
              <w:t>-3.51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13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1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421-2.93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831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09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570</w:t>
            </w:r>
            <w:r w:rsidRPr="00E8238B">
              <w:rPr>
                <w:rFonts w:asciiTheme="majorBidi" w:hAnsiTheme="majorBidi" w:cstheme="majorBidi"/>
                <w:color w:val="010205"/>
              </w:rPr>
              <w:softHyphen/>
              <w:t>-2.09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791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3.37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389-8.19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7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4.4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905</w:t>
            </w:r>
            <w:r w:rsidRPr="00E8238B">
              <w:rPr>
                <w:rFonts w:asciiTheme="majorBidi" w:hAnsiTheme="majorBidi" w:cstheme="majorBidi"/>
                <w:color w:val="010205"/>
              </w:rPr>
              <w:softHyphen/>
              <w:t>-10.38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2.83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1.888-4.2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C66529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C66529" w:rsidRPr="00651A0D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984-1.0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C66529" w:rsidRPr="00E8238B" w:rsidRDefault="00C66529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8238B">
              <w:rPr>
                <w:rFonts w:asciiTheme="majorBidi" w:hAnsiTheme="majorBidi" w:cstheme="majorBidi"/>
                <w:color w:val="010205"/>
              </w:rPr>
              <w:t>.370</w:t>
            </w:r>
          </w:p>
        </w:tc>
      </w:tr>
    </w:tbl>
    <w:p w:rsidR="00C66529" w:rsidRPr="00382412" w:rsidRDefault="00C66529" w:rsidP="00C66529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C66529" w:rsidRDefault="00C66529" w:rsidP="00C66529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CMV, Cytomegalo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C66529" w:rsidRPr="00017C63" w:rsidRDefault="00C66529" w:rsidP="00C66529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AB4078" w:rsidRDefault="00AB4078" w:rsidP="00DF1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DF1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DF1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B4078" w:rsidRDefault="00AB4078" w:rsidP="00DF1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121A" w:rsidRPr="0049015B" w:rsidRDefault="00DF121A" w:rsidP="00DF1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1 - All-cause mortality, severity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P value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7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53-1.10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64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94-2.48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17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Mean duration of dialy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0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00-1.00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54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Style w:val="im"/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Original renal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Style w:val="im"/>
                <w:rFonts w:asciiTheme="majorBidi" w:hAnsiTheme="majorBidi" w:cstheme="majorBidi"/>
              </w:rPr>
              <w:t>Glomerulo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5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542-1.68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876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AKUT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69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233-2.04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505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iabetic nephropathy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2.2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134</w:t>
            </w:r>
            <w:r w:rsidRPr="00EF7889">
              <w:rPr>
                <w:rFonts w:asciiTheme="majorBidi" w:hAnsiTheme="majorBidi" w:cstheme="majorBidi"/>
                <w:color w:val="010205"/>
              </w:rPr>
              <w:softHyphen/>
              <w:t>-4.59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21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Polycystic kidney disease (PKD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3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137-.73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7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Genetic disease (excluding PK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68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90-5.192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713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Chronic interstitial nephrit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4.2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569-11.45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1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463-1.79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790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42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33-2.17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102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46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277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.7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89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1.01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668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2.5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276-4.96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8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EE5AD7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Times New Roman" w:hAnsiTheme="majorBidi" w:cstheme="majorBidi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3"/>
                <w:szCs w:val="23"/>
              </w:rPr>
              <w:t>Donor CM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3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672-1.58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886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14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4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742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2.91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269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leukin-</w:t>
            </w:r>
            <w:r w:rsidRPr="00651A0D">
              <w:rPr>
                <w:rFonts w:asciiTheme="majorBidi" w:hAnsiTheme="majorBidi" w:cstheme="majorBidi"/>
              </w:rPr>
              <w:t>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2.30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313-4.04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Other</w:t>
            </w:r>
            <w:r w:rsidRPr="00017C6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12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427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2.95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813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651A0D">
              <w:rPr>
                <w:rFonts w:asciiTheme="majorBidi" w:hAnsiTheme="majorBidi" w:cstheme="majorBidi"/>
              </w:rPr>
              <w:t>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51A0D">
              <w:rPr>
                <w:rFonts w:asciiTheme="majorBidi" w:hAnsiTheme="majorBidi" w:cstheme="majorBidi"/>
              </w:rPr>
              <w:t>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0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525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1.92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88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mTOR</w:t>
            </w:r>
            <w:proofErr w:type="spellEnd"/>
            <w:r w:rsidRPr="00651A0D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3.3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373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7.93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8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651A0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-</w:t>
            </w:r>
            <w:r w:rsidRPr="00651A0D">
              <w:rPr>
                <w:rFonts w:asciiTheme="majorBidi" w:hAnsiTheme="majorBidi" w:cstheme="majorBidi"/>
              </w:rPr>
              <w:t xml:space="preserve">metabolite </w:t>
            </w:r>
            <w:r>
              <w:rPr>
                <w:rFonts w:asciiTheme="majorBidi" w:hAnsiTheme="majorBidi" w:cstheme="majorBidi"/>
              </w:rPr>
              <w:t>&amp;</w:t>
            </w:r>
            <w:r w:rsidRPr="00651A0D">
              <w:rPr>
                <w:rFonts w:asciiTheme="majorBidi" w:hAnsiTheme="majorBidi" w:cstheme="majorBidi"/>
              </w:rPr>
              <w:t xml:space="preserve">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3.81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625-8.93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2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651A0D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2.59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714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3.92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651A0D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9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84</w:t>
            </w:r>
            <w:r w:rsidRPr="00EF7889">
              <w:rPr>
                <w:rFonts w:asciiTheme="majorBidi" w:hAnsiTheme="majorBidi" w:cstheme="majorBidi"/>
              </w:rPr>
              <w:t>-</w:t>
            </w:r>
            <w:r w:rsidRPr="00EF7889">
              <w:rPr>
                <w:rFonts w:asciiTheme="majorBidi" w:hAnsiTheme="majorBidi" w:cstheme="majorBidi"/>
                <w:color w:val="010205"/>
              </w:rPr>
              <w:t>1.00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456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651A0D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EC66BB">
              <w:rPr>
                <w:rFonts w:asciiTheme="majorBidi" w:hAnsiTheme="majorBidi" w:cstheme="majorBidi"/>
              </w:rPr>
              <w:t>Leukocy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1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1.063-1.199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DF121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DF121A" w:rsidRPr="00EC66BB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atelet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9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994-1.00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DF121A" w:rsidRPr="00EF7889" w:rsidRDefault="00DF121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EF7889">
              <w:rPr>
                <w:rFonts w:asciiTheme="majorBidi" w:hAnsiTheme="majorBidi" w:cstheme="majorBidi"/>
                <w:color w:val="010205"/>
              </w:rPr>
              <w:t>.032</w:t>
            </w:r>
          </w:p>
        </w:tc>
      </w:tr>
    </w:tbl>
    <w:p w:rsidR="00DF121A" w:rsidRPr="0049015B" w:rsidRDefault="00DF121A" w:rsidP="00DF1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F121A" w:rsidRPr="00382412" w:rsidRDefault="00DF121A" w:rsidP="00DF121A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DF121A" w:rsidRDefault="00DF121A" w:rsidP="00DF121A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>CAKUT, Congenital anomalies of the kidney and urinary tract</w:t>
      </w:r>
      <w:r>
        <w:rPr>
          <w:rFonts w:asciiTheme="majorBidi" w:eastAsia="Times New Roman" w:hAnsiTheme="majorBidi" w:cstheme="majorBidi" w:hint="cs"/>
          <w:color w:val="000000"/>
          <w:sz w:val="23"/>
          <w:szCs w:val="23"/>
          <w:rtl/>
        </w:rPr>
        <w:t>;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HCV, Hepatitis C virus; CMV, Cytomegalo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, Estimated glomerular filtration rate.</w:t>
      </w:r>
    </w:p>
    <w:p w:rsidR="00DF121A" w:rsidRDefault="00DF121A" w:rsidP="00DF121A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AB4078" w:rsidRDefault="00AB4078" w:rsidP="00DF121A">
      <w:pPr>
        <w:rPr>
          <w:rFonts w:asciiTheme="majorBidi" w:hAnsiTheme="majorBidi" w:cstheme="majorBidi"/>
        </w:rPr>
      </w:pPr>
    </w:p>
    <w:p w:rsidR="000F08AA" w:rsidRPr="0049015B" w:rsidRDefault="000F08AA" w:rsidP="000F08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2 - All-cause mortality, causes of anemia, without tacrolimus level</w:t>
      </w:r>
    </w:p>
    <w:tbl>
      <w:tblPr>
        <w:tblW w:w="6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3240"/>
        <w:gridCol w:w="900"/>
        <w:gridCol w:w="1620"/>
        <w:gridCol w:w="969"/>
      </w:tblGrid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auto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95% C.I.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P value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 xml:space="preserve">Mean age at transplant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0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046-1.09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Male sex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65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114-2.45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13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Diabe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2.1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427-3.09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Cardiovascula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37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900-2.11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14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Living don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37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229-.6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Mean donor 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00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994-1.02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298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HCV positiv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2.58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328-5.02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5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Induction therapy</w:t>
            </w:r>
          </w:p>
        </w:tc>
        <w:tc>
          <w:tcPr>
            <w:tcW w:w="900" w:type="dxa"/>
            <w:shd w:val="clear" w:color="auto" w:fill="FFFFFF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3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2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628-2.40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547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Interleukin-2 antagonist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95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131-3.39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16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5F046E">
              <w:rPr>
                <w:rFonts w:asciiTheme="majorBidi" w:hAnsiTheme="majorBidi" w:cstheme="majorBidi"/>
              </w:rPr>
              <w:t>Other</w:t>
            </w:r>
            <w:r w:rsidRPr="005F046E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86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332-2.254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766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Immunosuppression (compared to tacrolimus)</w:t>
            </w:r>
          </w:p>
        </w:tc>
        <w:tc>
          <w:tcPr>
            <w:tcW w:w="900" w:type="dxa"/>
            <w:shd w:val="clear" w:color="auto" w:fill="FFFFFF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20" w:type="dxa"/>
            <w:shd w:val="clear" w:color="auto" w:fill="FFFFFF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4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Cyclospori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13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590-2.17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709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5F046E">
              <w:rPr>
                <w:rFonts w:asciiTheme="majorBidi" w:hAnsiTheme="majorBidi" w:cstheme="majorBidi"/>
              </w:rPr>
              <w:t>mTOR</w:t>
            </w:r>
            <w:proofErr w:type="spellEnd"/>
            <w:r w:rsidRPr="005F046E">
              <w:rPr>
                <w:rFonts w:asciiTheme="majorBidi" w:hAnsiTheme="majorBidi" w:cstheme="majorBidi"/>
              </w:rPr>
              <w:t xml:space="preserve"> inhibitors 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92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813-4.54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136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270" w:type="dxa"/>
            <w:tcBorders>
              <w:righ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40" w:type="dxa"/>
            <w:tcBorders>
              <w:left w:val="nil"/>
            </w:tcBorders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Anti-metabolite &amp; prednisone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4.23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827-9.82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1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rtl/>
              </w:rPr>
            </w:pPr>
            <w:r w:rsidRPr="005F046E">
              <w:rPr>
                <w:rFonts w:asciiTheme="majorBidi" w:hAnsiTheme="majorBidi" w:cstheme="majorBidi"/>
              </w:rPr>
              <w:t xml:space="preserve">Length of hospitalization 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2.84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909-4.24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0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proofErr w:type="spellStart"/>
            <w:r w:rsidRPr="005F046E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99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983-1.006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312</w:t>
            </w:r>
          </w:p>
        </w:tc>
      </w:tr>
      <w:tr w:rsidR="000F08AA" w:rsidRPr="00651A0D" w:rsidTr="00E3189B">
        <w:trPr>
          <w:cantSplit/>
          <w:jc w:val="center"/>
        </w:trPr>
        <w:tc>
          <w:tcPr>
            <w:tcW w:w="3510" w:type="dxa"/>
            <w:gridSpan w:val="2"/>
            <w:shd w:val="clear" w:color="auto" w:fill="E0E0E0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F046E">
              <w:rPr>
                <w:rFonts w:asciiTheme="majorBidi" w:hAnsiTheme="majorBidi" w:cstheme="majorBidi"/>
              </w:rPr>
              <w:t>Leukocyt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09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1.034-1.163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0F08AA" w:rsidRPr="005F046E" w:rsidRDefault="000F08AA" w:rsidP="00E31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Times New Roman" w:hAnsiTheme="majorBidi" w:cstheme="majorBidi"/>
              </w:rPr>
            </w:pPr>
            <w:r w:rsidRPr="005F046E">
              <w:rPr>
                <w:rFonts w:asciiTheme="majorBidi" w:eastAsia="Times New Roman" w:hAnsiTheme="majorBidi" w:cstheme="majorBidi"/>
              </w:rPr>
              <w:t>.002</w:t>
            </w:r>
          </w:p>
        </w:tc>
      </w:tr>
    </w:tbl>
    <w:p w:rsidR="000F08AA" w:rsidRPr="0049015B" w:rsidRDefault="000F08AA" w:rsidP="000F08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F08AA" w:rsidRPr="00382412" w:rsidRDefault="000F08AA" w:rsidP="000F08AA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382412">
        <w:rPr>
          <w:rFonts w:asciiTheme="majorBidi" w:hAnsiTheme="majorBidi" w:cstheme="majorBidi"/>
          <w:color w:val="auto"/>
          <w:sz w:val="24"/>
          <w:szCs w:val="24"/>
        </w:rPr>
        <w:t>Abbreviations:</w:t>
      </w:r>
    </w:p>
    <w:p w:rsidR="000F08AA" w:rsidRDefault="000F08AA" w:rsidP="000F08AA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HCV, Hepatitis C virus; ATG, </w:t>
      </w:r>
      <w:r>
        <w:rPr>
          <w:rFonts w:asciiTheme="majorBidi" w:hAnsiTheme="majorBidi" w:cstheme="majorBidi"/>
        </w:rPr>
        <w:t>A</w:t>
      </w:r>
      <w:r w:rsidRPr="00651A0D">
        <w:rPr>
          <w:rFonts w:asciiTheme="majorBidi" w:hAnsiTheme="majorBidi" w:cstheme="majorBidi"/>
        </w:rPr>
        <w:t xml:space="preserve">nti </w:t>
      </w:r>
      <w:proofErr w:type="spellStart"/>
      <w:r w:rsidRPr="00651A0D">
        <w:rPr>
          <w:rFonts w:asciiTheme="majorBidi" w:hAnsiTheme="majorBidi" w:cstheme="majorBidi"/>
        </w:rPr>
        <w:t>thymocy</w:t>
      </w:r>
      <w:r>
        <w:rPr>
          <w:rFonts w:asciiTheme="majorBidi" w:hAnsiTheme="majorBidi" w:cstheme="majorBidi"/>
        </w:rPr>
        <w:t>t</w:t>
      </w:r>
      <w:r w:rsidRPr="00651A0D">
        <w:rPr>
          <w:rFonts w:asciiTheme="majorBidi" w:hAnsiTheme="majorBidi" w:cstheme="majorBidi"/>
        </w:rPr>
        <w:t>e</w:t>
      </w:r>
      <w:proofErr w:type="spellEnd"/>
      <w:r w:rsidRPr="00651A0D">
        <w:rPr>
          <w:rFonts w:asciiTheme="majorBidi" w:hAnsiTheme="majorBidi" w:cstheme="majorBidi"/>
        </w:rPr>
        <w:t xml:space="preserve"> globulin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mTO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r w:rsidRPr="00AA1BB1">
        <w:rPr>
          <w:rFonts w:asciiTheme="majorBidi" w:eastAsia="Times New Roman" w:hAnsiTheme="majorBidi" w:cstheme="majorBidi"/>
          <w:color w:val="000000"/>
          <w:sz w:val="23"/>
          <w:szCs w:val="23"/>
        </w:rPr>
        <w:t>mammalian target of rapamycin</w:t>
      </w:r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; </w:t>
      </w:r>
      <w:proofErr w:type="spell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GFR</w:t>
      </w:r>
      <w:proofErr w:type="spell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, </w:t>
      </w:r>
      <w:proofErr w:type="gramStart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>Estimated</w:t>
      </w:r>
      <w:proofErr w:type="gramEnd"/>
      <w:r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 glomerular filtration rate.</w:t>
      </w:r>
    </w:p>
    <w:p w:rsidR="000F08AA" w:rsidRPr="00017C63" w:rsidRDefault="000F08AA" w:rsidP="000F08AA">
      <w:pPr>
        <w:rPr>
          <w:rFonts w:asciiTheme="majorBidi" w:hAnsiTheme="majorBidi" w:cstheme="majorBidi"/>
        </w:rPr>
      </w:pPr>
      <w:proofErr w:type="spellStart"/>
      <w:proofErr w:type="gramStart"/>
      <w:r w:rsidRPr="00017C63">
        <w:rPr>
          <w:rFonts w:asciiTheme="majorBidi" w:hAnsiTheme="majorBidi" w:cstheme="majorBidi"/>
          <w:vertAlign w:val="superscript"/>
        </w:rPr>
        <w:t>a</w:t>
      </w:r>
      <w:r w:rsidRPr="00017C63">
        <w:rPr>
          <w:rFonts w:asciiTheme="majorBidi" w:hAnsiTheme="majorBidi" w:cstheme="majorBidi"/>
        </w:rPr>
        <w:t>Mostly</w:t>
      </w:r>
      <w:proofErr w:type="spellEnd"/>
      <w:proofErr w:type="gramEnd"/>
      <w:r w:rsidRPr="00017C63">
        <w:rPr>
          <w:rFonts w:asciiTheme="majorBidi" w:hAnsiTheme="majorBidi" w:cstheme="majorBidi"/>
        </w:rPr>
        <w:t xml:space="preserve"> Rituximab or </w:t>
      </w:r>
      <w:proofErr w:type="spellStart"/>
      <w:r w:rsidRPr="00017C63">
        <w:rPr>
          <w:rFonts w:asciiTheme="majorBidi" w:hAnsiTheme="majorBidi" w:cstheme="majorBidi"/>
        </w:rPr>
        <w:t>IVIg</w:t>
      </w:r>
      <w:proofErr w:type="spellEnd"/>
    </w:p>
    <w:p w:rsidR="000F08AA" w:rsidRPr="00017C63" w:rsidRDefault="000F08AA" w:rsidP="00DF121A">
      <w:pPr>
        <w:rPr>
          <w:rFonts w:asciiTheme="majorBidi" w:hAnsiTheme="majorBidi" w:cstheme="majorBidi"/>
        </w:rPr>
      </w:pPr>
    </w:p>
    <w:p w:rsidR="00DF121A" w:rsidRDefault="00DF121A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92439" w:rsidRPr="00ED03AF" w:rsidRDefault="00E92439" w:rsidP="00ED03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E92439" w:rsidRPr="00ED03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F37F55"/>
    <w:multiLevelType w:val="hybridMultilevel"/>
    <w:tmpl w:val="F2C654B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39A47A93"/>
    <w:multiLevelType w:val="hybridMultilevel"/>
    <w:tmpl w:val="FB6AC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31"/>
    <w:rsid w:val="000E4AA8"/>
    <w:rsid w:val="000F08AA"/>
    <w:rsid w:val="002F4EFD"/>
    <w:rsid w:val="00327483"/>
    <w:rsid w:val="003E1531"/>
    <w:rsid w:val="0062633C"/>
    <w:rsid w:val="00640FB2"/>
    <w:rsid w:val="00650EFF"/>
    <w:rsid w:val="00797C05"/>
    <w:rsid w:val="00814F4A"/>
    <w:rsid w:val="00906CA0"/>
    <w:rsid w:val="00A27D9D"/>
    <w:rsid w:val="00AA7E2A"/>
    <w:rsid w:val="00AB4078"/>
    <w:rsid w:val="00AD3FEC"/>
    <w:rsid w:val="00B15E8A"/>
    <w:rsid w:val="00BA12A3"/>
    <w:rsid w:val="00BA3B91"/>
    <w:rsid w:val="00BE773C"/>
    <w:rsid w:val="00C66529"/>
    <w:rsid w:val="00DF121A"/>
    <w:rsid w:val="00E03DD0"/>
    <w:rsid w:val="00E75E3A"/>
    <w:rsid w:val="00E92439"/>
    <w:rsid w:val="00ED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DEF730-F26D-4CED-AFF5-8A18FC79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5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D03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im">
    <w:name w:val="im"/>
    <w:basedOn w:val="DefaultParagraphFont"/>
    <w:rsid w:val="00E92439"/>
  </w:style>
  <w:style w:type="paragraph" w:styleId="Caption">
    <w:name w:val="caption"/>
    <w:basedOn w:val="Normal"/>
    <w:next w:val="Normal"/>
    <w:uiPriority w:val="35"/>
    <w:qFormat/>
    <w:rsid w:val="00E92439"/>
    <w:pPr>
      <w:spacing w:after="200" w:line="240" w:lineRule="auto"/>
    </w:pPr>
    <w:rPr>
      <w:b/>
      <w:bCs/>
      <w:color w:val="5B9BD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87</Words>
  <Characters>14751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</dc:creator>
  <cp:lastModifiedBy>Amir</cp:lastModifiedBy>
  <cp:revision>2</cp:revision>
  <dcterms:created xsi:type="dcterms:W3CDTF">2019-01-21T20:26:00Z</dcterms:created>
  <dcterms:modified xsi:type="dcterms:W3CDTF">2019-01-21T20:26:00Z</dcterms:modified>
</cp:coreProperties>
</file>